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418" w:type="dxa"/>
        <w:tblLook w:val="04A0" w:firstRow="1" w:lastRow="0" w:firstColumn="1" w:lastColumn="0" w:noHBand="0" w:noVBand="1"/>
      </w:tblPr>
      <w:tblGrid>
        <w:gridCol w:w="1105"/>
        <w:gridCol w:w="739"/>
        <w:gridCol w:w="994"/>
        <w:gridCol w:w="516"/>
        <w:gridCol w:w="516"/>
        <w:gridCol w:w="516"/>
        <w:gridCol w:w="516"/>
        <w:gridCol w:w="416"/>
        <w:gridCol w:w="416"/>
        <w:gridCol w:w="490"/>
        <w:gridCol w:w="516"/>
        <w:gridCol w:w="416"/>
        <w:gridCol w:w="518"/>
        <w:gridCol w:w="518"/>
        <w:gridCol w:w="416"/>
        <w:gridCol w:w="518"/>
        <w:gridCol w:w="518"/>
        <w:gridCol w:w="616"/>
        <w:gridCol w:w="518"/>
      </w:tblGrid>
      <w:tr w:rsidR="00DC0C53" w14:paraId="4AD227C6" w14:textId="77777777" w:rsidTr="00312963"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33405EAB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77CA50E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Figure lane number: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13D4E93F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18" w:space="0" w:color="auto"/>
            </w:tcBorders>
          </w:tcPr>
          <w:p w14:paraId="6A04E396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589BD931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6DE8159F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7B927962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3D4791EC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7DB5E52B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625AC0A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</w:tcBorders>
          </w:tcPr>
          <w:p w14:paraId="2E45DA92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48DECBD6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263E9E72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4B513CC0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06947A94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092F37AA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</w:tcBorders>
          </w:tcPr>
          <w:p w14:paraId="73773B90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436" w:type="dxa"/>
            <w:tcBorders>
              <w:top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4034F61A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</w:tr>
      <w:tr w:rsidR="00DC0C53" w14:paraId="6633AE61" w14:textId="77777777" w:rsidTr="00312963">
        <w:tc>
          <w:tcPr>
            <w:tcW w:w="1194" w:type="dxa"/>
            <w:vMerge w:val="restart"/>
            <w:tcBorders>
              <w:top w:val="single" w:sz="18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14:paraId="7B4CB915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Figure panel description &amp; S1 File lane numbers</w:t>
            </w:r>
          </w:p>
        </w:tc>
        <w:tc>
          <w:tcPr>
            <w:tcW w:w="2072" w:type="dxa"/>
            <w:gridSpan w:val="2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14:paraId="496558E2" w14:textId="77777777" w:rsidR="00DC0C53" w:rsidRPr="007643AF" w:rsidRDefault="00DC0C53" w:rsidP="003129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Figure panel label:</w:t>
            </w:r>
          </w:p>
        </w:tc>
        <w:tc>
          <w:tcPr>
            <w:tcW w:w="3664" w:type="dxa"/>
            <w:gridSpan w:val="8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500FB27D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Weight stable</w:t>
            </w:r>
          </w:p>
        </w:tc>
        <w:tc>
          <w:tcPr>
            <w:tcW w:w="3488" w:type="dxa"/>
            <w:gridSpan w:val="8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</w:tcPr>
          <w:p w14:paraId="053F3DD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Weight loss &gt;10%</w:t>
            </w:r>
          </w:p>
        </w:tc>
      </w:tr>
      <w:tr w:rsidR="00DC0C53" w14:paraId="19C02A55" w14:textId="77777777" w:rsidTr="00312963">
        <w:tc>
          <w:tcPr>
            <w:tcW w:w="1194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67B59A33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14:paraId="3CE9840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Figure 3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579B5EF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Beclin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458C09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1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C19F28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5*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7B481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6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8A7D8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7*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9FE09E6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8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1CE60F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6AEE93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24F473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66B92D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7EE4DF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C31547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3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83513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4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CFBD5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4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79E9C8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5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E7A14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8**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322666D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9</w:t>
            </w:r>
          </w:p>
        </w:tc>
      </w:tr>
      <w:tr w:rsidR="00DC0C53" w14:paraId="4EE82283" w14:textId="77777777" w:rsidTr="00312963">
        <w:tc>
          <w:tcPr>
            <w:tcW w:w="1194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7C24C456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298CFFB2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</w:tcPr>
          <w:p w14:paraId="213A0B3C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ATG5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ACDBFC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5*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5243445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6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9A14133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7*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A4F36F1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8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BFB874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B82875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98DE8F1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42E607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6*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23657F9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9D9902B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A7CC1FA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3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F2A6412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4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84DCE9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4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BFC799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5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FD04DF2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54B2571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0</w:t>
            </w:r>
          </w:p>
        </w:tc>
      </w:tr>
      <w:tr w:rsidR="00DC0C53" w14:paraId="20A3F8E7" w14:textId="77777777" w:rsidTr="00312963">
        <w:tc>
          <w:tcPr>
            <w:tcW w:w="1194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3A80D9DA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00" w:type="dxa"/>
            <w:vMerge/>
            <w:tcBorders>
              <w:left w:val="single" w:sz="4" w:space="0" w:color="auto"/>
              <w:bottom w:val="single" w:sz="18" w:space="0" w:color="auto"/>
              <w:right w:val="single" w:sz="6" w:space="0" w:color="auto"/>
            </w:tcBorders>
          </w:tcPr>
          <w:p w14:paraId="7C324700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FDABDCB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Symbol" w:eastAsia="Times New Roman" w:hAnsi="Symbol" w:cs="Times New Roman"/>
                <w:sz w:val="20"/>
                <w:szCs w:val="16"/>
              </w:rPr>
              <w:t>a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-tubuli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5AFD2B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4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533724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1B3BF7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7C548EA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668B2F8B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8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4ABCF2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4E35BA1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E31F347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D4ED796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4B18BC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A4D3069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E46E611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20F4DD5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6CDB164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9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2BF3C32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192326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1</w:t>
            </w:r>
          </w:p>
        </w:tc>
      </w:tr>
      <w:tr w:rsidR="00DC0C53" w14:paraId="1ECA56E4" w14:textId="77777777" w:rsidTr="00312963">
        <w:tc>
          <w:tcPr>
            <w:tcW w:w="1194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4D906FD6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2072" w:type="dxa"/>
            <w:gridSpan w:val="2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14:paraId="391F4E3E" w14:textId="77777777" w:rsidR="00DC0C53" w:rsidRPr="007643AF" w:rsidRDefault="00DC0C53" w:rsidP="003129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Figure panel label:</w:t>
            </w:r>
          </w:p>
        </w:tc>
        <w:tc>
          <w:tcPr>
            <w:tcW w:w="3664" w:type="dxa"/>
            <w:gridSpan w:val="8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010970C7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Weight stable</w:t>
            </w:r>
          </w:p>
        </w:tc>
        <w:tc>
          <w:tcPr>
            <w:tcW w:w="3488" w:type="dxa"/>
            <w:gridSpan w:val="8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2382402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Weight loss &gt;5%</w:t>
            </w:r>
          </w:p>
        </w:tc>
      </w:tr>
      <w:tr w:rsidR="00DC0C53" w14:paraId="390595DF" w14:textId="77777777" w:rsidTr="00312963">
        <w:tc>
          <w:tcPr>
            <w:tcW w:w="1194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537438ED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14:paraId="2CB8BC9B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Figure 4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46285E59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SMAD3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5B8669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442B5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83F4779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EA5E6D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D969A82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5B2282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EB9FE43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0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+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605C116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1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7138331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29CB72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&amp;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12C4B62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7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B54C91D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3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EB4478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3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&amp;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52A13A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4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&amp;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A421F9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5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75C2460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4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&amp;</w:t>
            </w:r>
          </w:p>
        </w:tc>
      </w:tr>
      <w:tr w:rsidR="00DC0C53" w14:paraId="48F02545" w14:textId="77777777" w:rsidTr="00312963">
        <w:tc>
          <w:tcPr>
            <w:tcW w:w="1194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26535452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00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65D68C21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</w:tcPr>
          <w:p w14:paraId="72CAAC9F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pSMAD3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44D3969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1A04F7C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E15EF7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8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A904A2D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C7A6A4C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7F4CF086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5B43BE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1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E6A735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1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4D8B94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3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4949F593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4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&amp;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355ED521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5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&amp;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12232CD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6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6A7B92A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7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&amp;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21B7435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3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&amp;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14:paraId="0E9EBBB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4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</w:rPr>
              <w:t>&amp;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A9533C6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5</w:t>
            </w:r>
          </w:p>
        </w:tc>
      </w:tr>
      <w:tr w:rsidR="00DC0C53" w14:paraId="4704F14C" w14:textId="77777777" w:rsidTr="00312963">
        <w:tc>
          <w:tcPr>
            <w:tcW w:w="1194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3FD2A919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00" w:type="dxa"/>
            <w:vMerge/>
            <w:tcBorders>
              <w:left w:val="single" w:sz="4" w:space="0" w:color="auto"/>
              <w:bottom w:val="single" w:sz="18" w:space="0" w:color="auto"/>
              <w:right w:val="single" w:sz="6" w:space="0" w:color="auto"/>
            </w:tcBorders>
          </w:tcPr>
          <w:p w14:paraId="0FAE068B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72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23DA989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Symbol" w:eastAsia="Times New Roman" w:hAnsi="Symbol" w:cs="Times New Roman"/>
                <w:sz w:val="20"/>
                <w:szCs w:val="16"/>
              </w:rPr>
              <w:t>a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-tubuli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29DB899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67BF9887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C4B4FC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04166BB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80EE60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4E9C83EC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657DD09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6B84B96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738705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2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B3A91F3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3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0FDD0AC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4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43B3592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5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E82E8C6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6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F28B963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7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85CF36B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8</w:t>
            </w:r>
          </w:p>
        </w:tc>
        <w:tc>
          <w:tcPr>
            <w:tcW w:w="436" w:type="dxa"/>
            <w:tcBorders>
              <w:top w:val="single" w:sz="4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0F30B4A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9</w:t>
            </w:r>
          </w:p>
        </w:tc>
      </w:tr>
      <w:tr w:rsidR="00DC0C53" w14:paraId="161B3C50" w14:textId="77777777" w:rsidTr="00312963">
        <w:tc>
          <w:tcPr>
            <w:tcW w:w="1194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23A9BB2A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2072" w:type="dxa"/>
            <w:gridSpan w:val="2"/>
            <w:tcBorders>
              <w:top w:val="single" w:sz="18" w:space="0" w:color="auto"/>
              <w:left w:val="single" w:sz="4" w:space="0" w:color="auto"/>
              <w:bottom w:val="single" w:sz="6" w:space="0" w:color="auto"/>
              <w:right w:val="single" w:sz="18" w:space="0" w:color="auto"/>
            </w:tcBorders>
          </w:tcPr>
          <w:p w14:paraId="417E09D5" w14:textId="77777777" w:rsidR="00DC0C53" w:rsidRPr="007643AF" w:rsidRDefault="00DC0C53" w:rsidP="00312963">
            <w:pPr>
              <w:jc w:val="right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Figure panel label:</w:t>
            </w:r>
          </w:p>
        </w:tc>
        <w:tc>
          <w:tcPr>
            <w:tcW w:w="3664" w:type="dxa"/>
            <w:gridSpan w:val="8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1B4C0679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CRP ≤ 10mg/L</w:t>
            </w:r>
          </w:p>
        </w:tc>
        <w:tc>
          <w:tcPr>
            <w:tcW w:w="3488" w:type="dxa"/>
            <w:gridSpan w:val="8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4EA11E7B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CRP &gt; 10mg/L</w:t>
            </w:r>
          </w:p>
        </w:tc>
      </w:tr>
      <w:tr w:rsidR="00DC0C53" w14:paraId="019F7814" w14:textId="77777777" w:rsidTr="00312963">
        <w:tc>
          <w:tcPr>
            <w:tcW w:w="1194" w:type="dxa"/>
            <w:vMerge/>
            <w:tcBorders>
              <w:left w:val="single" w:sz="4" w:space="0" w:color="auto"/>
              <w:right w:val="single" w:sz="6" w:space="0" w:color="auto"/>
            </w:tcBorders>
          </w:tcPr>
          <w:p w14:paraId="2DE5848F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00" w:type="dxa"/>
            <w:vMerge w:val="restart"/>
            <w:tcBorders>
              <w:top w:val="single" w:sz="6" w:space="0" w:color="auto"/>
              <w:left w:val="single" w:sz="4" w:space="0" w:color="auto"/>
              <w:right w:val="single" w:sz="6" w:space="0" w:color="auto"/>
            </w:tcBorders>
            <w:vAlign w:val="center"/>
          </w:tcPr>
          <w:p w14:paraId="591B1DF7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Figure 5</w:t>
            </w: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0597988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p-NF-</w:t>
            </w:r>
            <w:r w:rsidRPr="007643AF">
              <w:rPr>
                <w:rFonts w:ascii="Symbol" w:eastAsia="Times New Roman" w:hAnsi="Symbol" w:cs="Times New Roman"/>
                <w:sz w:val="20"/>
                <w:szCs w:val="16"/>
              </w:rPr>
              <w:t>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B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397FFF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794485D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4CF9E1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3BF1FF7A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5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DE2BA9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6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E1D39C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7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23F4C7C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8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2165F0D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ED4252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BA1BE2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1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08C37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2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63FC29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3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19C9B7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4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135C52AA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5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57DC0DC9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vAlign w:val="center"/>
          </w:tcPr>
          <w:p w14:paraId="3009C38B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30</w:t>
            </w:r>
          </w:p>
        </w:tc>
      </w:tr>
      <w:tr w:rsidR="00DC0C53" w14:paraId="7893D20B" w14:textId="77777777" w:rsidTr="00312963">
        <w:tc>
          <w:tcPr>
            <w:tcW w:w="1194" w:type="dxa"/>
            <w:tcBorders>
              <w:left w:val="single" w:sz="4" w:space="0" w:color="auto"/>
              <w:bottom w:val="single" w:sz="18" w:space="0" w:color="auto"/>
              <w:right w:val="single" w:sz="6" w:space="0" w:color="auto"/>
            </w:tcBorders>
          </w:tcPr>
          <w:p w14:paraId="5DCE3CCE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00" w:type="dxa"/>
            <w:vMerge/>
            <w:tcBorders>
              <w:left w:val="single" w:sz="4" w:space="0" w:color="auto"/>
              <w:bottom w:val="single" w:sz="18" w:space="0" w:color="auto"/>
              <w:right w:val="single" w:sz="6" w:space="0" w:color="auto"/>
            </w:tcBorders>
          </w:tcPr>
          <w:p w14:paraId="4BFF84C0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072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14:paraId="24949DDB" w14:textId="77777777" w:rsidR="00DC0C53" w:rsidRPr="007643AF" w:rsidRDefault="00DC0C53" w:rsidP="00312963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Symbol" w:eastAsia="Times New Roman" w:hAnsi="Symbol" w:cs="Times New Roman"/>
                <w:sz w:val="20"/>
                <w:szCs w:val="16"/>
              </w:rPr>
              <w:t>a</w:t>
            </w: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-tubulin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478A7CF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4</w:t>
            </w:r>
          </w:p>
        </w:tc>
        <w:tc>
          <w:tcPr>
            <w:tcW w:w="524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3CA947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5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DAE017B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6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77B8F45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7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A341DC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8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5C66978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66D11AFE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0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F057E80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21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0D2FADA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4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08EE2489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5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2FC5D1C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6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68CBDA3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7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3053CE1D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8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1A16F558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9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14:paraId="7DCEFD64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0</w:t>
            </w:r>
          </w:p>
        </w:tc>
        <w:tc>
          <w:tcPr>
            <w:tcW w:w="436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8DBF006" w14:textId="77777777" w:rsidR="00DC0C53" w:rsidRPr="007643AF" w:rsidRDefault="00DC0C53" w:rsidP="0031296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7643AF">
              <w:rPr>
                <w:rFonts w:ascii="Times New Roman" w:eastAsia="Times New Roman" w:hAnsi="Times New Roman" w:cs="Times New Roman"/>
                <w:sz w:val="20"/>
                <w:szCs w:val="16"/>
              </w:rPr>
              <w:t>11</w:t>
            </w:r>
          </w:p>
        </w:tc>
      </w:tr>
    </w:tbl>
    <w:p w14:paraId="59EDF538" w14:textId="53413E47" w:rsidR="00DC0C53" w:rsidRDefault="00DC0C53" w:rsidP="00DC0C53">
      <w:pPr>
        <w:rPr>
          <w:rFonts w:ascii="Times New Roman" w:eastAsia="Times New Roman" w:hAnsi="Times New Roman" w:cs="Times New Roman"/>
          <w:szCs w:val="18"/>
        </w:rPr>
      </w:pPr>
      <w:r>
        <w:rPr>
          <w:rFonts w:ascii="Times New Roman" w:eastAsia="Times New Roman" w:hAnsi="Times New Roman" w:cs="Times New Roman"/>
          <w:b/>
          <w:bCs/>
          <w:szCs w:val="18"/>
        </w:rPr>
        <w:t>S1 Table</w:t>
      </w:r>
      <w:r w:rsidRPr="007643AF">
        <w:rPr>
          <w:rFonts w:ascii="Times New Roman" w:eastAsia="Times New Roman" w:hAnsi="Times New Roman" w:cs="Times New Roman"/>
          <w:b/>
          <w:bCs/>
          <w:szCs w:val="18"/>
        </w:rPr>
        <w:t>.</w:t>
      </w:r>
      <w:r>
        <w:rPr>
          <w:rFonts w:ascii="Times New Roman" w:eastAsia="Times New Roman" w:hAnsi="Times New Roman" w:cs="Times New Roman"/>
          <w:szCs w:val="18"/>
        </w:rPr>
        <w:t xml:space="preserve"> S1 File lane numbers for which western blot data are shown in the published Figures 3, 4</w:t>
      </w:r>
      <w:r>
        <w:rPr>
          <w:rFonts w:ascii="Times New Roman" w:eastAsia="Times New Roman" w:hAnsi="Times New Roman" w:cs="Times New Roman"/>
          <w:szCs w:val="18"/>
        </w:rPr>
        <w:t>,</w:t>
      </w:r>
      <w:r>
        <w:rPr>
          <w:rFonts w:ascii="Times New Roman" w:eastAsia="Times New Roman" w:hAnsi="Times New Roman" w:cs="Times New Roman"/>
          <w:szCs w:val="18"/>
        </w:rPr>
        <w:t xml:space="preserve"> and 5 [1]. Figure 5A shows the lower bands from the </w:t>
      </w:r>
      <w:r w:rsidRPr="00DA2811">
        <w:rPr>
          <w:rFonts w:ascii="Times New Roman" w:eastAsia="Times New Roman" w:hAnsi="Times New Roman" w:cs="Times New Roman"/>
          <w:szCs w:val="18"/>
        </w:rPr>
        <w:t>phospho-NF-</w:t>
      </w:r>
      <w:r w:rsidRPr="00DA2811">
        <w:rPr>
          <w:rFonts w:ascii="Symbol" w:eastAsia="Times New Roman" w:hAnsi="Symbol" w:cs="Times New Roman"/>
          <w:szCs w:val="18"/>
        </w:rPr>
        <w:t></w:t>
      </w:r>
      <w:r w:rsidRPr="00DA2811">
        <w:rPr>
          <w:rFonts w:ascii="Times New Roman" w:eastAsia="Times New Roman" w:hAnsi="Times New Roman" w:cs="Times New Roman"/>
          <w:szCs w:val="18"/>
        </w:rPr>
        <w:t>B blots</w:t>
      </w:r>
      <w:r>
        <w:rPr>
          <w:rFonts w:ascii="Times New Roman" w:eastAsia="Times New Roman" w:hAnsi="Times New Roman" w:cs="Times New Roman"/>
          <w:szCs w:val="18"/>
        </w:rPr>
        <w:t xml:space="preserve"> (p-NFKB)</w:t>
      </w:r>
      <w:r w:rsidRPr="00DA2811">
        <w:rPr>
          <w:rFonts w:ascii="Times New Roman" w:eastAsia="Times New Roman" w:hAnsi="Times New Roman" w:cs="Times New Roman"/>
          <w:szCs w:val="18"/>
        </w:rPr>
        <w:t xml:space="preserve"> in S1 File</w:t>
      </w:r>
      <w:r>
        <w:rPr>
          <w:rFonts w:ascii="Times New Roman" w:eastAsia="Times New Roman" w:hAnsi="Times New Roman" w:cs="Times New Roman"/>
          <w:szCs w:val="18"/>
        </w:rPr>
        <w:t xml:space="preserve">. Figure labels do not correctly represent the results shown in </w:t>
      </w:r>
      <w:r w:rsidRPr="0028788E">
        <w:rPr>
          <w:rFonts w:ascii="Symbol" w:eastAsia="Times New Roman" w:hAnsi="Symbol" w:cs="Times New Roman"/>
          <w:szCs w:val="18"/>
        </w:rPr>
        <w:t>a</w:t>
      </w:r>
      <w:r>
        <w:rPr>
          <w:rFonts w:ascii="Times New Roman" w:eastAsia="Times New Roman" w:hAnsi="Times New Roman" w:cs="Times New Roman"/>
          <w:szCs w:val="18"/>
        </w:rPr>
        <w:t xml:space="preserve">-tubulin panels; see S1 File for details. For Beclin, ATG5, SMAD3, and pSMAD3, symbols indicate differences in blot labels comparing Figure 3 and Figure 4 and S1 File: labels in S1 File are * WL 5%; ** no weight loss; </w:t>
      </w:r>
      <w:r w:rsidRPr="007643AF">
        <w:rPr>
          <w:rFonts w:ascii="Times New Roman" w:eastAsia="Times New Roman" w:hAnsi="Times New Roman" w:cs="Times New Roman"/>
          <w:szCs w:val="18"/>
          <w:vertAlign w:val="superscript"/>
        </w:rPr>
        <w:t>+</w:t>
      </w:r>
      <w:r>
        <w:rPr>
          <w:rFonts w:ascii="Times New Roman" w:eastAsia="Times New Roman" w:hAnsi="Times New Roman" w:cs="Times New Roman"/>
          <w:szCs w:val="18"/>
        </w:rPr>
        <w:t xml:space="preserve"> healthy control; </w:t>
      </w:r>
      <w:r>
        <w:rPr>
          <w:rFonts w:ascii="Times New Roman" w:eastAsia="Times New Roman" w:hAnsi="Times New Roman" w:cs="Times New Roman"/>
          <w:szCs w:val="18"/>
          <w:vertAlign w:val="superscript"/>
        </w:rPr>
        <w:t>&amp;</w:t>
      </w:r>
      <w:r w:rsidRPr="007643AF">
        <w:rPr>
          <w:rFonts w:ascii="Times New Roman" w:eastAsia="Times New Roman" w:hAnsi="Times New Roman" w:cs="Times New Roman"/>
          <w:szCs w:val="18"/>
        </w:rPr>
        <w:t xml:space="preserve"> WL 10%</w:t>
      </w:r>
      <w:r>
        <w:rPr>
          <w:rFonts w:ascii="Times New Roman" w:eastAsia="Times New Roman" w:hAnsi="Times New Roman" w:cs="Times New Roman"/>
          <w:szCs w:val="18"/>
        </w:rPr>
        <w:t>.</w:t>
      </w:r>
    </w:p>
    <w:sectPr w:rsidR="00DC0C53" w:rsidSect="00DC0C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B46"/>
    <w:rsid w:val="003825A8"/>
    <w:rsid w:val="00570F9C"/>
    <w:rsid w:val="00B52B46"/>
    <w:rsid w:val="00DC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946541"/>
  <w15:chartTrackingRefBased/>
  <w15:docId w15:val="{F1B357E3-D56C-4AFE-94ED-559EDBE58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C53"/>
    <w:pPr>
      <w:spacing w:line="252" w:lineRule="auto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C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y Ghose</dc:creator>
  <cp:keywords/>
  <dc:description/>
  <cp:lastModifiedBy>Maddy Ghose</cp:lastModifiedBy>
  <cp:revision>3</cp:revision>
  <dcterms:created xsi:type="dcterms:W3CDTF">2024-11-18T20:34:00Z</dcterms:created>
  <dcterms:modified xsi:type="dcterms:W3CDTF">2024-11-18T20:34:00Z</dcterms:modified>
</cp:coreProperties>
</file>